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BAD" w:rsidRPr="00B627C8" w:rsidRDefault="00C65B06" w:rsidP="00417BA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27C8">
        <w:rPr>
          <w:b/>
        </w:rPr>
        <w:t xml:space="preserve">The Questionnaire </w:t>
      </w:r>
      <w:r w:rsidR="00337893">
        <w:rPr>
          <w:b/>
        </w:rPr>
        <w:t>o</w:t>
      </w:r>
      <w:r w:rsidR="00337893" w:rsidRPr="00B627C8">
        <w:rPr>
          <w:b/>
        </w:rPr>
        <w:t>n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7BAD" w:rsidRPr="00B627C8">
        <w:rPr>
          <w:rFonts w:ascii="Times New Roman" w:hAnsi="Times New Roman" w:cs="Times New Roman"/>
          <w:b/>
          <w:sz w:val="24"/>
          <w:szCs w:val="24"/>
        </w:rPr>
        <w:t xml:space="preserve">Perceived 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Needs </w:t>
      </w:r>
      <w:r w:rsidR="00337893">
        <w:rPr>
          <w:rFonts w:ascii="Times New Roman" w:hAnsi="Times New Roman" w:cs="Times New Roman"/>
          <w:b/>
          <w:sz w:val="24"/>
          <w:szCs w:val="24"/>
        </w:rPr>
        <w:t>a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nd Level </w:t>
      </w:r>
      <w:r w:rsidR="00337893">
        <w:rPr>
          <w:rFonts w:ascii="Times New Roman" w:hAnsi="Times New Roman" w:cs="Times New Roman"/>
          <w:b/>
          <w:sz w:val="24"/>
          <w:szCs w:val="24"/>
        </w:rPr>
        <w:t>o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f Satisfaction </w:t>
      </w:r>
      <w:r w:rsidR="00337893">
        <w:rPr>
          <w:rFonts w:ascii="Times New Roman" w:hAnsi="Times New Roman" w:cs="Times New Roman"/>
          <w:b/>
          <w:sz w:val="24"/>
          <w:szCs w:val="24"/>
        </w:rPr>
        <w:t>w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ith Care </w:t>
      </w:r>
      <w:r w:rsidR="00337893">
        <w:rPr>
          <w:rFonts w:ascii="Times New Roman" w:hAnsi="Times New Roman" w:cs="Times New Roman"/>
          <w:b/>
          <w:sz w:val="24"/>
          <w:szCs w:val="24"/>
        </w:rPr>
        <w:t>b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y Family Members </w:t>
      </w:r>
      <w:r w:rsidR="00337893">
        <w:rPr>
          <w:rFonts w:ascii="Times New Roman" w:hAnsi="Times New Roman" w:cs="Times New Roman"/>
          <w:b/>
          <w:sz w:val="24"/>
          <w:szCs w:val="24"/>
        </w:rPr>
        <w:t>o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f Critically Ill Patients </w:t>
      </w:r>
      <w:r w:rsidR="00337893">
        <w:rPr>
          <w:rFonts w:ascii="Times New Roman" w:hAnsi="Times New Roman" w:cs="Times New Roman"/>
          <w:b/>
          <w:sz w:val="24"/>
          <w:szCs w:val="24"/>
        </w:rPr>
        <w:t>a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t </w:t>
      </w:r>
      <w:proofErr w:type="spellStart"/>
      <w:r w:rsidR="00417BAD" w:rsidRPr="00B627C8">
        <w:rPr>
          <w:rFonts w:ascii="Times New Roman" w:hAnsi="Times New Roman" w:cs="Times New Roman"/>
          <w:b/>
          <w:sz w:val="24"/>
          <w:szCs w:val="24"/>
        </w:rPr>
        <w:t>Muhimbili</w:t>
      </w:r>
      <w:proofErr w:type="spellEnd"/>
      <w:r w:rsidR="00417BAD" w:rsidRPr="00B627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Intensive Care Units, </w:t>
      </w:r>
      <w:r w:rsidR="00417BAD" w:rsidRPr="00B627C8">
        <w:rPr>
          <w:rFonts w:ascii="Times New Roman" w:hAnsi="Times New Roman" w:cs="Times New Roman"/>
          <w:b/>
          <w:sz w:val="24"/>
          <w:szCs w:val="24"/>
        </w:rPr>
        <w:t xml:space="preserve">Dar </w:t>
      </w:r>
      <w:r w:rsidR="00337893" w:rsidRPr="00B627C8">
        <w:rPr>
          <w:rFonts w:ascii="Times New Roman" w:hAnsi="Times New Roman" w:cs="Times New Roman"/>
          <w:b/>
          <w:sz w:val="24"/>
          <w:szCs w:val="24"/>
        </w:rPr>
        <w:t xml:space="preserve">Es </w:t>
      </w:r>
      <w:r w:rsidR="00417BAD" w:rsidRPr="00B627C8">
        <w:rPr>
          <w:rFonts w:ascii="Times New Roman" w:hAnsi="Times New Roman" w:cs="Times New Roman"/>
          <w:b/>
          <w:sz w:val="24"/>
          <w:szCs w:val="24"/>
        </w:rPr>
        <w:t>Salaam</w:t>
      </w:r>
    </w:p>
    <w:p w:rsidR="00417BAD" w:rsidRDefault="00417BAD" w:rsidP="00417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7BAD" w:rsidRDefault="00417BAD" w:rsidP="00417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627C8">
        <w:rPr>
          <w:rFonts w:ascii="Times New Roman" w:hAnsi="Times New Roman" w:cs="Times New Roman"/>
          <w:b/>
          <w:sz w:val="24"/>
          <w:szCs w:val="24"/>
        </w:rPr>
        <w:t xml:space="preserve">Identification </w:t>
      </w:r>
      <w:r w:rsidR="00B627C8" w:rsidRPr="00B627C8">
        <w:rPr>
          <w:rFonts w:ascii="Times New Roman" w:hAnsi="Times New Roman" w:cs="Times New Roman"/>
          <w:b/>
          <w:sz w:val="24"/>
          <w:szCs w:val="24"/>
        </w:rPr>
        <w:t>number</w:t>
      </w:r>
      <w:proofErr w:type="gramStart"/>
      <w:r w:rsidR="00B627C8" w:rsidRPr="00B627C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……………….</w:t>
      </w:r>
      <w:proofErr w:type="gramEnd"/>
    </w:p>
    <w:p w:rsidR="00417BAD" w:rsidRDefault="00417BAD" w:rsidP="00417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7BAD" w:rsidRPr="00B627C8" w:rsidRDefault="00417BAD" w:rsidP="00B627C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27C8">
        <w:rPr>
          <w:rFonts w:ascii="Times New Roman" w:hAnsi="Times New Roman" w:cs="Times New Roman"/>
          <w:b/>
          <w:sz w:val="24"/>
          <w:szCs w:val="24"/>
        </w:rPr>
        <w:t>Demographic Data</w:t>
      </w:r>
    </w:p>
    <w:p w:rsidR="00417BAD" w:rsidRDefault="00417BAD" w:rsidP="00417BA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7BAD" w:rsidRDefault="00417BAD" w:rsidP="00417BA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………………….years</w:t>
      </w:r>
    </w:p>
    <w:p w:rsidR="00337893" w:rsidRDefault="00337893" w:rsidP="0033789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7893" w:rsidRPr="00B627C8" w:rsidRDefault="00337893" w:rsidP="0033789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627C8">
        <w:rPr>
          <w:rFonts w:ascii="Times New Roman" w:hAnsi="Times New Roman" w:cs="Times New Roman"/>
          <w:b/>
          <w:sz w:val="24"/>
          <w:szCs w:val="24"/>
        </w:rPr>
        <w:t>Circle the appropriate answer</w:t>
      </w:r>
    </w:p>
    <w:p w:rsidR="00337893" w:rsidRDefault="00337893" w:rsidP="0033789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7BAD" w:rsidRDefault="00417BAD" w:rsidP="00417BA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</w:t>
      </w:r>
    </w:p>
    <w:p w:rsidR="00417BAD" w:rsidRPr="00417BAD" w:rsidRDefault="00417BAD" w:rsidP="00417BA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17BAD">
        <w:rPr>
          <w:rFonts w:ascii="Times New Roman" w:hAnsi="Times New Roman" w:cs="Times New Roman"/>
          <w:sz w:val="24"/>
          <w:szCs w:val="24"/>
        </w:rPr>
        <w:t>Male</w:t>
      </w:r>
    </w:p>
    <w:p w:rsidR="00417BAD" w:rsidRDefault="00417BAD" w:rsidP="00417BAD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:rsidR="00B627C8" w:rsidRDefault="00B627C8" w:rsidP="00B627C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417BAD" w:rsidRDefault="00417BAD" w:rsidP="00417BA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background</w:t>
      </w:r>
    </w:p>
    <w:p w:rsidR="00417BAD" w:rsidRDefault="00417BAD" w:rsidP="00417BA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school and below</w:t>
      </w:r>
    </w:p>
    <w:p w:rsidR="00417BAD" w:rsidRDefault="00417BAD" w:rsidP="00417BA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school</w:t>
      </w:r>
    </w:p>
    <w:p w:rsidR="00417BAD" w:rsidRDefault="00417BAD" w:rsidP="00417BA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ge (non- degree)</w:t>
      </w:r>
    </w:p>
    <w:p w:rsidR="00417BAD" w:rsidRDefault="00417BAD" w:rsidP="00417BAD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gree</w:t>
      </w:r>
    </w:p>
    <w:p w:rsidR="00B627C8" w:rsidRDefault="00B627C8" w:rsidP="00B627C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2962BB" w:rsidRDefault="002962BB" w:rsidP="002962B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</w:t>
      </w:r>
    </w:p>
    <w:p w:rsidR="002962BB" w:rsidRDefault="00AF607E" w:rsidP="002962B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istian</w:t>
      </w:r>
    </w:p>
    <w:p w:rsidR="00AF607E" w:rsidRDefault="00AF607E" w:rsidP="002962B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lamic</w:t>
      </w:r>
    </w:p>
    <w:p w:rsidR="00AF607E" w:rsidRDefault="00AF607E" w:rsidP="002962BB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  <w:r w:rsidR="00B627C8">
        <w:rPr>
          <w:rFonts w:ascii="Times New Roman" w:hAnsi="Times New Roman" w:cs="Times New Roman"/>
          <w:sz w:val="24"/>
          <w:szCs w:val="24"/>
        </w:rPr>
        <w:t>, specify</w:t>
      </w:r>
      <w:proofErr w:type="gramStart"/>
      <w:r w:rsidR="00B627C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……………</w:t>
      </w:r>
      <w:r w:rsidR="00B627C8">
        <w:rPr>
          <w:rFonts w:ascii="Times New Roman" w:hAnsi="Times New Roman" w:cs="Times New Roman"/>
          <w:sz w:val="24"/>
          <w:szCs w:val="24"/>
        </w:rPr>
        <w:t>………………………………</w:t>
      </w:r>
      <w:proofErr w:type="gramEnd"/>
    </w:p>
    <w:p w:rsidR="00B627C8" w:rsidRDefault="00B627C8" w:rsidP="00B627C8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AF607E" w:rsidRDefault="00AF607E" w:rsidP="00AF607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onship with patient</w:t>
      </w:r>
    </w:p>
    <w:p w:rsidR="00B627C8" w:rsidRDefault="00B627C8" w:rsidP="00B627C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</w:t>
      </w:r>
    </w:p>
    <w:p w:rsidR="00B627C8" w:rsidRDefault="00B627C8" w:rsidP="00B627C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ther/sister</w:t>
      </w:r>
    </w:p>
    <w:p w:rsidR="00B627C8" w:rsidRDefault="00B627C8" w:rsidP="00B627C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sband/wife</w:t>
      </w:r>
    </w:p>
    <w:p w:rsidR="00B627C8" w:rsidRDefault="00B627C8" w:rsidP="00B627C8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, specify</w:t>
      </w:r>
      <w:proofErr w:type="gramStart"/>
      <w:r>
        <w:rPr>
          <w:rFonts w:ascii="Times New Roman" w:hAnsi="Times New Roman" w:cs="Times New Roman"/>
          <w:sz w:val="24"/>
          <w:szCs w:val="24"/>
        </w:rPr>
        <w:t>:………………………………………………</w:t>
      </w:r>
      <w:proofErr w:type="gramEnd"/>
    </w:p>
    <w:p w:rsidR="00B627C8" w:rsidRDefault="00B627C8" w:rsidP="00B627C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27C8" w:rsidRPr="004615AD" w:rsidRDefault="00B627C8" w:rsidP="00B627C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15AD">
        <w:rPr>
          <w:rFonts w:ascii="Times New Roman" w:hAnsi="Times New Roman" w:cs="Times New Roman"/>
          <w:b/>
          <w:sz w:val="24"/>
          <w:szCs w:val="24"/>
        </w:rPr>
        <w:t>Needs of family Members</w:t>
      </w:r>
    </w:p>
    <w:p w:rsidR="00B627C8" w:rsidRDefault="00B627C8" w:rsidP="00B627C8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ad the following items carefully to a family </w:t>
      </w:r>
      <w:r w:rsidR="004615AD">
        <w:rPr>
          <w:rFonts w:ascii="Times New Roman" w:hAnsi="Times New Roman" w:cs="Times New Roman"/>
          <w:sz w:val="24"/>
          <w:szCs w:val="24"/>
        </w:rPr>
        <w:t>member and then put a tick in the appropriate box according to the family member’s perception about the need.</w:t>
      </w:r>
    </w:p>
    <w:p w:rsidR="004615AD" w:rsidRDefault="004615AD" w:rsidP="004615AD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s the need is not important</w:t>
      </w:r>
    </w:p>
    <w:p w:rsidR="004615AD" w:rsidRDefault="004615AD" w:rsidP="004615AD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s the need is less important</w:t>
      </w:r>
    </w:p>
    <w:p w:rsidR="004615AD" w:rsidRDefault="004615AD" w:rsidP="004615AD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s the need is important</w:t>
      </w:r>
    </w:p>
    <w:p w:rsidR="004615AD" w:rsidRDefault="004615AD" w:rsidP="004615AD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s the need is very important</w:t>
      </w: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615AD" w:rsidRDefault="004615AD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lease indicate how the following aspects of critically ill patients’ care and family members’ care are important or unimportant to the family member.</w:t>
      </w:r>
    </w:p>
    <w:p w:rsidR="00D95277" w:rsidRDefault="00D95277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ayout w:type="fixed"/>
        <w:tblLook w:val="04A0"/>
      </w:tblPr>
      <w:tblGrid>
        <w:gridCol w:w="558"/>
        <w:gridCol w:w="6840"/>
        <w:gridCol w:w="360"/>
        <w:gridCol w:w="360"/>
        <w:gridCol w:w="360"/>
        <w:gridCol w:w="378"/>
      </w:tblGrid>
      <w:tr w:rsidR="00D95277" w:rsidTr="00D95277">
        <w:tc>
          <w:tcPr>
            <w:tcW w:w="558" w:type="dxa"/>
          </w:tcPr>
          <w:p w:rsidR="00D95277" w:rsidRPr="00AD7CFF" w:rsidRDefault="00D95277" w:rsidP="00D95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6840" w:type="dxa"/>
          </w:tcPr>
          <w:p w:rsidR="00D95277" w:rsidRPr="00AD7CFF" w:rsidRDefault="00D95277" w:rsidP="00AD7C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60" w:type="dxa"/>
          </w:tcPr>
          <w:p w:rsidR="00D95277" w:rsidRPr="00AD7CFF" w:rsidRDefault="00D95277" w:rsidP="00D95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D95277" w:rsidRPr="00AD7CFF" w:rsidRDefault="00D95277" w:rsidP="00D95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D95277" w:rsidRPr="00AD7CFF" w:rsidRDefault="00D95277" w:rsidP="00D95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78" w:type="dxa"/>
          </w:tcPr>
          <w:p w:rsidR="00D95277" w:rsidRPr="00AD7CFF" w:rsidRDefault="00D95277" w:rsidP="00D952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D95277" w:rsidTr="00D95277">
        <w:tc>
          <w:tcPr>
            <w:tcW w:w="55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know how the patient is being treated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elp with the patient’s physical care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know the prognosis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be called at home about changes in the patient’s condition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receive information about the patient once per day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know about the type of staff taking care of the patient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be assured that the best possible  care and treatment are being given to the patient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questions answered properly and explanations given in an understandable terms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0" w:type="dxa"/>
          </w:tcPr>
          <w:p w:rsidR="00D95277" w:rsidRDefault="009D0A00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956198">
              <w:rPr>
                <w:rFonts w:ascii="Times New Roman" w:hAnsi="Times New Roman" w:cs="Times New Roman"/>
                <w:sz w:val="24"/>
                <w:szCs w:val="24"/>
              </w:rPr>
              <w:t xml:space="preserve"> have specific </w:t>
            </w:r>
            <w:r w:rsidR="00AD7CFF">
              <w:rPr>
                <w:rFonts w:ascii="Times New Roman" w:hAnsi="Times New Roman" w:cs="Times New Roman"/>
                <w:sz w:val="24"/>
                <w:szCs w:val="24"/>
              </w:rPr>
              <w:t xml:space="preserve">person </w:t>
            </w:r>
            <w:r w:rsidR="00956198">
              <w:rPr>
                <w:rFonts w:ascii="Times New Roman" w:hAnsi="Times New Roman" w:cs="Times New Roman"/>
                <w:sz w:val="24"/>
                <w:szCs w:val="24"/>
              </w:rPr>
              <w:t>to call at the hospital when not there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talk about the possibility of the patient’s death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be told about transfer plans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directions regarding what to do at the bedside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see the patient frequently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feel accepted by the hospital staff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visiting hours or restrictions changed for special conditions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840" w:type="dxa"/>
          </w:tcPr>
          <w:p w:rsidR="00D95277" w:rsidRDefault="00956198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someone concerned with the family members’ concerns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40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talk with the doctor each day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40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talk with the nurse each day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40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friends nearby for support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277" w:rsidTr="00D95277">
        <w:tc>
          <w:tcPr>
            <w:tcW w:w="558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840" w:type="dxa"/>
          </w:tcPr>
          <w:p w:rsidR="00D95277" w:rsidRDefault="00674ABE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have explanations of the environment and machines around the patient</w:t>
            </w: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D95277" w:rsidRDefault="00D95277" w:rsidP="004615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0A00" w:rsidRDefault="009D0A00" w:rsidP="004615A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9D0A00" w:rsidRDefault="009D0A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3310B" w:rsidRDefault="0023310B" w:rsidP="0023310B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73D16">
        <w:rPr>
          <w:rFonts w:ascii="Times New Roman" w:hAnsi="Times New Roman" w:cs="Times New Roman"/>
          <w:b/>
          <w:sz w:val="24"/>
          <w:szCs w:val="24"/>
        </w:rPr>
        <w:t>Level of Satisfaction of Care</w:t>
      </w:r>
    </w:p>
    <w:p w:rsidR="00173D16" w:rsidRPr="00173D16" w:rsidRDefault="00173D16" w:rsidP="00173D16">
      <w:pPr>
        <w:pStyle w:val="ListParagraph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3310B" w:rsidRDefault="0023310B" w:rsidP="002331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d the following items carefully to a family member and then put a tick in the appropriate box according to the family member’s level of satisfaction with care.</w:t>
      </w:r>
    </w:p>
    <w:p w:rsidR="0023310B" w:rsidRDefault="0023310B" w:rsidP="002331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3310B" w:rsidRDefault="0023310B" w:rsidP="002331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1 means not satisfied with care</w:t>
      </w:r>
    </w:p>
    <w:p w:rsidR="0023310B" w:rsidRDefault="0023310B" w:rsidP="002331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2 means less satisfied with care</w:t>
      </w:r>
    </w:p>
    <w:p w:rsidR="0023310B" w:rsidRDefault="0023310B" w:rsidP="002331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3 means satisfied with care</w:t>
      </w:r>
    </w:p>
    <w:p w:rsidR="0023310B" w:rsidRDefault="0023310B" w:rsidP="002331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4 means very satisfied with care</w:t>
      </w:r>
    </w:p>
    <w:p w:rsidR="00173D16" w:rsidRDefault="00173D16" w:rsidP="0023310B">
      <w:pPr>
        <w:pStyle w:val="ListParagraph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23310B" w:rsidRPr="0023310B" w:rsidRDefault="0023310B" w:rsidP="00CB765C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indicate the level of satisfaction of family members with care given to their critically ill patients</w:t>
      </w:r>
    </w:p>
    <w:p w:rsidR="0023310B" w:rsidRDefault="0023310B" w:rsidP="002331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ayout w:type="fixed"/>
        <w:tblLook w:val="04A0"/>
      </w:tblPr>
      <w:tblGrid>
        <w:gridCol w:w="558"/>
        <w:gridCol w:w="6840"/>
        <w:gridCol w:w="360"/>
        <w:gridCol w:w="360"/>
        <w:gridCol w:w="360"/>
        <w:gridCol w:w="378"/>
      </w:tblGrid>
      <w:tr w:rsidR="00CB765C" w:rsidTr="008C67CE">
        <w:tc>
          <w:tcPr>
            <w:tcW w:w="558" w:type="dxa"/>
          </w:tcPr>
          <w:p w:rsidR="00CB765C" w:rsidRPr="00AD7CFF" w:rsidRDefault="00CB765C" w:rsidP="008C67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6840" w:type="dxa"/>
          </w:tcPr>
          <w:p w:rsidR="00CB765C" w:rsidRPr="00AD7CFF" w:rsidRDefault="00CB765C" w:rsidP="00AD7C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360" w:type="dxa"/>
          </w:tcPr>
          <w:p w:rsidR="00CB765C" w:rsidRPr="00AD7CFF" w:rsidRDefault="00CB765C" w:rsidP="008C67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:rsidR="00CB765C" w:rsidRPr="00AD7CFF" w:rsidRDefault="00CB765C" w:rsidP="008C67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:rsidR="00CB765C" w:rsidRPr="00AD7CFF" w:rsidRDefault="00CB765C" w:rsidP="008C67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78" w:type="dxa"/>
          </w:tcPr>
          <w:p w:rsidR="00CB765C" w:rsidRPr="00AD7CFF" w:rsidRDefault="00CB765C" w:rsidP="008C67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F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4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reception you got in ICU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4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orientation given to you about the ICU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information given to you about the patient’s progress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care given to your patient by ICU nurses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care given to your patient by the doctors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visiting hours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way you were care</w:t>
            </w:r>
            <w:r w:rsidR="00657678">
              <w:rPr>
                <w:rFonts w:ascii="Times New Roman" w:hAnsi="Times New Roman" w:cs="Times New Roman"/>
                <w:sz w:val="24"/>
                <w:szCs w:val="24"/>
              </w:rPr>
              <w:t>d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ICU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the communication between you and ICU staff about the patient’s condition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what level are you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atisfied  wit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CU environment in general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65C" w:rsidTr="008C67CE">
        <w:tc>
          <w:tcPr>
            <w:tcW w:w="55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40" w:type="dxa"/>
          </w:tcPr>
          <w:p w:rsidR="00CB765C" w:rsidRDefault="009D0A00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what level are you satisfied with other family members are cared by ICU staff?</w:t>
            </w: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dxa"/>
          </w:tcPr>
          <w:p w:rsidR="00CB765C" w:rsidRDefault="00CB765C" w:rsidP="008C67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765C" w:rsidRDefault="00CB765C" w:rsidP="0023310B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B765C" w:rsidSect="00295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772FA"/>
    <w:multiLevelType w:val="hybridMultilevel"/>
    <w:tmpl w:val="163C5FEC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9FB2ECA"/>
    <w:multiLevelType w:val="hybridMultilevel"/>
    <w:tmpl w:val="268898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25569"/>
    <w:multiLevelType w:val="hybridMultilevel"/>
    <w:tmpl w:val="6B36722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49C0161A"/>
    <w:multiLevelType w:val="hybridMultilevel"/>
    <w:tmpl w:val="26B2C4D8"/>
    <w:lvl w:ilvl="0" w:tplc="2F6C91B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8F20884"/>
    <w:multiLevelType w:val="hybridMultilevel"/>
    <w:tmpl w:val="AF5249E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DFB3090"/>
    <w:multiLevelType w:val="hybridMultilevel"/>
    <w:tmpl w:val="04C0BC36"/>
    <w:lvl w:ilvl="0" w:tplc="A3D46E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D935FDB"/>
    <w:multiLevelType w:val="hybridMultilevel"/>
    <w:tmpl w:val="CB44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89161E"/>
    <w:multiLevelType w:val="hybridMultilevel"/>
    <w:tmpl w:val="9C1A2786"/>
    <w:lvl w:ilvl="0" w:tplc="EACAF94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3FD07C7"/>
    <w:multiLevelType w:val="hybridMultilevel"/>
    <w:tmpl w:val="25BCFB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BC1F0F"/>
    <w:multiLevelType w:val="hybridMultilevel"/>
    <w:tmpl w:val="E72879E4"/>
    <w:lvl w:ilvl="0" w:tplc="FD4AC21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7FFE030F"/>
    <w:multiLevelType w:val="hybridMultilevel"/>
    <w:tmpl w:val="C18831D6"/>
    <w:lvl w:ilvl="0" w:tplc="6090D034">
      <w:start w:val="1"/>
      <w:numFmt w:val="lowerLetter"/>
      <w:lvlText w:val="%1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5"/>
  </w:num>
  <w:num w:numId="5">
    <w:abstractNumId w:val="7"/>
  </w:num>
  <w:num w:numId="6">
    <w:abstractNumId w:val="9"/>
  </w:num>
  <w:num w:numId="7">
    <w:abstractNumId w:val="0"/>
  </w:num>
  <w:num w:numId="8">
    <w:abstractNumId w:val="4"/>
  </w:num>
  <w:num w:numId="9">
    <w:abstractNumId w:val="2"/>
  </w:num>
  <w:num w:numId="10">
    <w:abstractNumId w:val="1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savePreviewPicture/>
  <w:compat/>
  <w:rsids>
    <w:rsidRoot w:val="00C65B06"/>
    <w:rsid w:val="00173D16"/>
    <w:rsid w:val="00210AD0"/>
    <w:rsid w:val="0023310B"/>
    <w:rsid w:val="00295623"/>
    <w:rsid w:val="002962BB"/>
    <w:rsid w:val="00337893"/>
    <w:rsid w:val="003D6B01"/>
    <w:rsid w:val="00417BAD"/>
    <w:rsid w:val="004615AD"/>
    <w:rsid w:val="00657678"/>
    <w:rsid w:val="00674ABE"/>
    <w:rsid w:val="00956198"/>
    <w:rsid w:val="009D0A00"/>
    <w:rsid w:val="00AD7CFF"/>
    <w:rsid w:val="00AF607E"/>
    <w:rsid w:val="00B627C8"/>
    <w:rsid w:val="00BF23E5"/>
    <w:rsid w:val="00C65B06"/>
    <w:rsid w:val="00CB765C"/>
    <w:rsid w:val="00D952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BAD"/>
    <w:pPr>
      <w:ind w:left="720"/>
      <w:contextualSpacing/>
    </w:pPr>
  </w:style>
  <w:style w:type="table" w:styleId="TableGrid">
    <w:name w:val="Table Grid"/>
    <w:basedOn w:val="TableNormal"/>
    <w:uiPriority w:val="59"/>
    <w:rsid w:val="00D952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6-02-23T14:54:00Z</cp:lastPrinted>
  <dcterms:created xsi:type="dcterms:W3CDTF">2016-02-24T14:18:00Z</dcterms:created>
  <dcterms:modified xsi:type="dcterms:W3CDTF">2016-02-24T14:18:00Z</dcterms:modified>
</cp:coreProperties>
</file>